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3D7" w:rsidRPr="0097670B" w:rsidRDefault="001A13D7" w:rsidP="001A13D7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97670B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97670B">
        <w:rPr>
          <w:rFonts w:ascii="Times New Roman" w:hAnsi="Times New Roman" w:cs="Times New Roman"/>
          <w:b/>
          <w:bCs/>
          <w:sz w:val="24"/>
          <w:szCs w:val="32"/>
        </w:rPr>
        <w:t>8 Table.</w:t>
      </w:r>
      <w:proofErr w:type="gramEnd"/>
    </w:p>
    <w:p w:rsidR="001A13D7" w:rsidRPr="0089303B" w:rsidRDefault="001A13D7" w:rsidP="001A13D7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00B050"/>
          <w:kern w:val="0"/>
          <w:sz w:val="24"/>
          <w:lang w:eastAsia="en-US"/>
        </w:rPr>
        <w:t xml:space="preserve">reduc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360:</w:t>
      </w:r>
    </w:p>
    <w:tbl>
      <w:tblPr>
        <w:tblStyle w:val="Table16"/>
        <w:tblW w:w="0" w:type="pct"/>
        <w:tblLook w:val="07E0" w:firstRow="1" w:lastRow="1" w:firstColumn="1" w:lastColumn="1" w:noHBand="1" w:noVBand="1"/>
      </w:tblPr>
      <w:tblGrid>
        <w:gridCol w:w="449"/>
        <w:gridCol w:w="1827"/>
        <w:gridCol w:w="718"/>
        <w:gridCol w:w="725"/>
        <w:gridCol w:w="1013"/>
        <w:gridCol w:w="1013"/>
      </w:tblGrid>
      <w:tr w:rsidR="001A13D7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itm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0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1.1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sta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9.2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iwil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3.2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0868.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2.8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dit4l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2.7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4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368994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1.2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82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Eci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0.2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0e-0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99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22a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5.1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8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Ech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1.2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ab3b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1.4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hrs7c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0.8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7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3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cot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7.4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52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tp5e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7.1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3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57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samp</w:t>
            </w:r>
            <w:proofErr w:type="spellEnd"/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7.0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3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57e-04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os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3.9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50e-0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0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cnj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3.7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0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0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cnu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3.3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8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3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27872.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3.1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2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armil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2.9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6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6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yp2e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9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4.3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6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0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stm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1.9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9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1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erp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.8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6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dxp</w:t>
            </w:r>
            <w:proofErr w:type="spellEnd"/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2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8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8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9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Tmod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4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8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4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Icoslg</w:t>
            </w:r>
            <w:proofErr w:type="spellEnd"/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3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40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0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4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dm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3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0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4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hkg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2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0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6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Dcxr</w:t>
            </w:r>
            <w:proofErr w:type="spellEnd"/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.04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5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8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27a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36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82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8e-03</w:t>
            </w:r>
          </w:p>
        </w:tc>
      </w:tr>
      <w:tr w:rsidR="001A13D7" w:rsidRPr="002571F3" w:rsidTr="00C2230F"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pl22l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7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.51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33e-05</w:t>
            </w:r>
          </w:p>
        </w:tc>
        <w:tc>
          <w:tcPr>
            <w:tcW w:w="0" w:type="auto"/>
          </w:tcPr>
          <w:p w:rsidR="001A13D7" w:rsidRPr="002571F3" w:rsidRDefault="001A13D7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9e-03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3D7"/>
    <w:rsid w:val="001A13D7"/>
    <w:rsid w:val="00C2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3D7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6">
    <w:name w:val="Table16"/>
    <w:semiHidden/>
    <w:unhideWhenUsed/>
    <w:qFormat/>
    <w:rsid w:val="001A13D7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3D7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6">
    <w:name w:val="Table16"/>
    <w:semiHidden/>
    <w:unhideWhenUsed/>
    <w:qFormat/>
    <w:rsid w:val="001A13D7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7:00Z</dcterms:created>
  <dcterms:modified xsi:type="dcterms:W3CDTF">2021-09-01T20:57:00Z</dcterms:modified>
</cp:coreProperties>
</file>